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925D2E" w14:textId="657DA3BE" w:rsidR="00AE5E60" w:rsidRPr="00CD39A7" w:rsidRDefault="00401515" w:rsidP="00994726">
      <w:pPr>
        <w:rPr>
          <w:rFonts w:asciiTheme="minorBidi" w:hAnsiTheme="minorBidi"/>
          <w:b/>
          <w:bCs/>
          <w:sz w:val="20"/>
          <w:szCs w:val="20"/>
        </w:rPr>
      </w:pPr>
      <w:r w:rsidRPr="00401515">
        <w:rPr>
          <w:rFonts w:asciiTheme="minorBidi" w:hAnsiTheme="minorBidi"/>
          <w:b/>
          <w:bCs/>
          <w:sz w:val="20"/>
          <w:szCs w:val="20"/>
        </w:rPr>
        <w:t xml:space="preserve">Supplementary </w:t>
      </w:r>
      <w:r w:rsidR="00994726">
        <w:rPr>
          <w:rFonts w:asciiTheme="minorBidi" w:hAnsiTheme="minorBidi"/>
          <w:b/>
          <w:bCs/>
          <w:sz w:val="20"/>
          <w:szCs w:val="20"/>
        </w:rPr>
        <w:t>M</w:t>
      </w:r>
      <w:r w:rsidR="006314C3">
        <w:rPr>
          <w:rFonts w:asciiTheme="minorBidi" w:hAnsiTheme="minorBidi"/>
          <w:b/>
          <w:bCs/>
          <w:sz w:val="20"/>
          <w:szCs w:val="20"/>
        </w:rPr>
        <w:t>aterial</w:t>
      </w:r>
      <w:r w:rsidR="00AE5E60" w:rsidRPr="00CD39A7">
        <w:rPr>
          <w:rFonts w:asciiTheme="minorBidi" w:hAnsiTheme="minorBidi"/>
          <w:b/>
          <w:bCs/>
          <w:sz w:val="20"/>
          <w:szCs w:val="20"/>
        </w:rPr>
        <w:t xml:space="preserve">: </w:t>
      </w:r>
      <w:r w:rsidRPr="00401515">
        <w:rPr>
          <w:rFonts w:asciiTheme="minorBidi" w:hAnsiTheme="minorBidi"/>
          <w:sz w:val="20"/>
          <w:szCs w:val="20"/>
        </w:rPr>
        <w:t>General analytical approaches reported for the quantification of Fenticonazole nitrate in aqueous and non-aqueous samples</w:t>
      </w:r>
    </w:p>
    <w:p w14:paraId="042DFE8B" w14:textId="77777777" w:rsidR="00AE5E60" w:rsidRDefault="00AE5E60" w:rsidP="00AE5E60">
      <w:pPr>
        <w:jc w:val="both"/>
        <w:rPr>
          <w:rFonts w:asciiTheme="majorBidi" w:hAnsiTheme="majorBidi" w:cstheme="majorBidi"/>
          <w:b/>
          <w:bCs/>
        </w:rPr>
      </w:pPr>
    </w:p>
    <w:tbl>
      <w:tblPr>
        <w:tblW w:w="11043" w:type="dxa"/>
        <w:tblInd w:w="-81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2338"/>
        <w:gridCol w:w="2072"/>
        <w:gridCol w:w="2050"/>
        <w:gridCol w:w="3053"/>
      </w:tblGrid>
      <w:tr w:rsidR="00401515" w:rsidRPr="00401515" w14:paraId="0427F9A3" w14:textId="77777777" w:rsidTr="00994726">
        <w:trPr>
          <w:trHeight w:val="384"/>
        </w:trPr>
        <w:tc>
          <w:tcPr>
            <w:tcW w:w="153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26BEAC5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15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type</w:t>
            </w:r>
          </w:p>
        </w:tc>
        <w:tc>
          <w:tcPr>
            <w:tcW w:w="233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1A5DF5" w14:textId="435CCBD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15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lubility of FTN</w:t>
            </w:r>
          </w:p>
        </w:tc>
        <w:tc>
          <w:tcPr>
            <w:tcW w:w="20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936A68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15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lubilization approach</w:t>
            </w: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65C890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15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alytical technique</w:t>
            </w:r>
          </w:p>
        </w:tc>
        <w:tc>
          <w:tcPr>
            <w:tcW w:w="305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8CBF94E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15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ical analytical conditions</w:t>
            </w:r>
          </w:p>
        </w:tc>
      </w:tr>
      <w:tr w:rsidR="00401515" w:rsidRPr="00401515" w14:paraId="328EF4E6" w14:textId="77777777" w:rsidTr="00994726">
        <w:trPr>
          <w:trHeight w:val="769"/>
        </w:trPr>
        <w:tc>
          <w:tcPr>
            <w:tcW w:w="1530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0CA0880F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15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queous samples</w:t>
            </w:r>
          </w:p>
        </w:tc>
        <w:tc>
          <w:tcPr>
            <w:tcW w:w="233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905084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15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ctically insoluble in water (&lt; 0.1 mg/mL)</w:t>
            </w:r>
          </w:p>
        </w:tc>
        <w:tc>
          <w:tcPr>
            <w:tcW w:w="20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6D79C0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15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ition of organic solvent and/or surfactant system to achieve solubility</w:t>
            </w: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E46B27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15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V–spectrophotometry</w:t>
            </w:r>
          </w:p>
        </w:tc>
        <w:tc>
          <w:tcPr>
            <w:tcW w:w="305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BEF9E0B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15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tection at </w:t>
            </w:r>
            <w:proofErr w:type="spellStart"/>
            <w:r w:rsidRPr="004015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λmax</w:t>
            </w:r>
            <w:proofErr w:type="spellEnd"/>
            <w:r w:rsidRPr="004015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≈ 252 nm after suitable dilution</w:t>
            </w:r>
          </w:p>
        </w:tc>
      </w:tr>
      <w:tr w:rsidR="00401515" w:rsidRPr="00401515" w14:paraId="49FE3931" w14:textId="77777777" w:rsidTr="00994726">
        <w:trPr>
          <w:trHeight w:val="577"/>
        </w:trPr>
        <w:tc>
          <w:tcPr>
            <w:tcW w:w="1530" w:type="dxa"/>
            <w:vMerge/>
            <w:tcBorders>
              <w:right w:val="nil"/>
            </w:tcBorders>
            <w:vAlign w:val="center"/>
            <w:hideMark/>
          </w:tcPr>
          <w:p w14:paraId="3155DA6C" w14:textId="77777777" w:rsidR="00401515" w:rsidRPr="00401515" w:rsidRDefault="00401515" w:rsidP="004015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5A923EC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D3E18A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15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aqueous/organic mobile phase</w:t>
            </w: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802594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15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LC</w:t>
            </w:r>
          </w:p>
        </w:tc>
        <w:tc>
          <w:tcPr>
            <w:tcW w:w="305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22E6C52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15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thanol–water (85:15, v/v); flow rate 1.2 mL/min; injection volume 20 </w:t>
            </w:r>
            <w:proofErr w:type="spellStart"/>
            <w:r w:rsidRPr="004015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μL</w:t>
            </w:r>
            <w:proofErr w:type="spellEnd"/>
            <w:r w:rsidRPr="004015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detection at 252 nm</w:t>
            </w:r>
          </w:p>
        </w:tc>
      </w:tr>
      <w:tr w:rsidR="00401515" w:rsidRPr="00401515" w14:paraId="5C4F6603" w14:textId="77777777" w:rsidTr="00994726">
        <w:trPr>
          <w:trHeight w:val="577"/>
        </w:trPr>
        <w:tc>
          <w:tcPr>
            <w:tcW w:w="1530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38E4D782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015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aqueous samples</w:t>
            </w:r>
          </w:p>
        </w:tc>
        <w:tc>
          <w:tcPr>
            <w:tcW w:w="233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2C6461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15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ely soluble in organic solvents</w:t>
            </w:r>
          </w:p>
        </w:tc>
        <w:tc>
          <w:tcPr>
            <w:tcW w:w="20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13A206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15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 dissolution in organic solvent (e.g., methanol)</w:t>
            </w: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3B9047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15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V–spectrophotometry</w:t>
            </w:r>
          </w:p>
        </w:tc>
        <w:tc>
          <w:tcPr>
            <w:tcW w:w="305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C1AD44C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15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tection at </w:t>
            </w:r>
            <w:proofErr w:type="spellStart"/>
            <w:r w:rsidRPr="004015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λmax</w:t>
            </w:r>
            <w:proofErr w:type="spellEnd"/>
            <w:r w:rsidRPr="004015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≈ 252 nm</w:t>
            </w:r>
          </w:p>
        </w:tc>
      </w:tr>
      <w:tr w:rsidR="00401515" w:rsidRPr="00401515" w14:paraId="280A0B2A" w14:textId="77777777" w:rsidTr="00994726">
        <w:trPr>
          <w:trHeight w:val="384"/>
        </w:trPr>
        <w:tc>
          <w:tcPr>
            <w:tcW w:w="1530" w:type="dxa"/>
            <w:vMerge/>
            <w:tcBorders>
              <w:right w:val="nil"/>
            </w:tcBorders>
            <w:vAlign w:val="center"/>
            <w:hideMark/>
          </w:tcPr>
          <w:p w14:paraId="6D096B69" w14:textId="77777777" w:rsidR="00401515" w:rsidRPr="00401515" w:rsidRDefault="00401515" w:rsidP="0040151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6A91AF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63A7D7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15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c solvent as mobile phase</w:t>
            </w:r>
          </w:p>
        </w:tc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2A9E99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15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LC</w:t>
            </w:r>
          </w:p>
        </w:tc>
        <w:tc>
          <w:tcPr>
            <w:tcW w:w="305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C1335F7" w14:textId="77777777" w:rsidR="00401515" w:rsidRPr="00401515" w:rsidRDefault="00401515" w:rsidP="004015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15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anol as organic mobile phase; UV detection at 252 nm</w:t>
            </w:r>
          </w:p>
        </w:tc>
      </w:tr>
    </w:tbl>
    <w:p w14:paraId="69CE8822" w14:textId="77777777" w:rsidR="00AE5E60" w:rsidRDefault="00AE5E60" w:rsidP="00AE5E60">
      <w:pPr>
        <w:jc w:val="both"/>
        <w:rPr>
          <w:rFonts w:asciiTheme="majorBidi" w:hAnsiTheme="majorBidi" w:cstheme="majorBidi"/>
          <w:b/>
          <w:bCs/>
        </w:rPr>
      </w:pPr>
    </w:p>
    <w:p w14:paraId="24D2E4E6" w14:textId="77777777" w:rsidR="00AE5E60" w:rsidRDefault="00AE5E60" w:rsidP="00AE5E60">
      <w:pPr>
        <w:jc w:val="both"/>
        <w:rPr>
          <w:rFonts w:asciiTheme="majorBidi" w:hAnsiTheme="majorBidi" w:cstheme="majorBidi"/>
          <w:b/>
          <w:bCs/>
        </w:rPr>
      </w:pPr>
    </w:p>
    <w:p w14:paraId="37417C20" w14:textId="77777777" w:rsidR="00AE5E60" w:rsidRDefault="00AE5E60" w:rsidP="00AE5E60">
      <w:pPr>
        <w:jc w:val="both"/>
        <w:rPr>
          <w:rFonts w:asciiTheme="majorBidi" w:hAnsiTheme="majorBidi" w:cstheme="majorBidi"/>
          <w:b/>
          <w:bCs/>
        </w:rPr>
      </w:pPr>
    </w:p>
    <w:p w14:paraId="4D60BAE3" w14:textId="77777777" w:rsidR="00AE5E60" w:rsidRDefault="00AE5E60" w:rsidP="00AE5E60">
      <w:pPr>
        <w:jc w:val="both"/>
        <w:rPr>
          <w:rFonts w:asciiTheme="majorBidi" w:hAnsiTheme="majorBidi" w:cstheme="majorBidi"/>
          <w:b/>
          <w:bCs/>
        </w:rPr>
      </w:pPr>
    </w:p>
    <w:p w14:paraId="5F20BFF9" w14:textId="77777777" w:rsidR="00AE5E60" w:rsidRDefault="00AE5E60" w:rsidP="00AE5E60">
      <w:pPr>
        <w:jc w:val="both"/>
        <w:rPr>
          <w:rFonts w:asciiTheme="majorBidi" w:hAnsiTheme="majorBidi" w:cstheme="majorBidi"/>
          <w:b/>
          <w:bCs/>
        </w:rPr>
      </w:pPr>
    </w:p>
    <w:p w14:paraId="47EF19B9" w14:textId="77777777" w:rsidR="00862C6F" w:rsidRPr="00E3347C" w:rsidRDefault="00862C6F" w:rsidP="002168C5">
      <w:pPr>
        <w:jc w:val="both"/>
        <w:rPr>
          <w:rFonts w:asciiTheme="majorBidi" w:hAnsiTheme="majorBidi" w:cstheme="majorBidi"/>
        </w:rPr>
      </w:pPr>
      <w:bookmarkStart w:id="0" w:name="_GoBack"/>
      <w:bookmarkEnd w:id="0"/>
    </w:p>
    <w:sectPr w:rsidR="00862C6F" w:rsidRPr="00E3347C" w:rsidSect="00025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413"/>
    <w:rsid w:val="00005410"/>
    <w:rsid w:val="00025142"/>
    <w:rsid w:val="00031E91"/>
    <w:rsid w:val="00072AA1"/>
    <w:rsid w:val="000A5FA7"/>
    <w:rsid w:val="000B1C4B"/>
    <w:rsid w:val="000B6202"/>
    <w:rsid w:val="000C3BFA"/>
    <w:rsid w:val="000C64D0"/>
    <w:rsid w:val="000C7B15"/>
    <w:rsid w:val="001053F5"/>
    <w:rsid w:val="00120551"/>
    <w:rsid w:val="001235A9"/>
    <w:rsid w:val="00123A31"/>
    <w:rsid w:val="001675BE"/>
    <w:rsid w:val="001746C2"/>
    <w:rsid w:val="001B2311"/>
    <w:rsid w:val="001C2D8C"/>
    <w:rsid w:val="001F748B"/>
    <w:rsid w:val="002015DB"/>
    <w:rsid w:val="002168C5"/>
    <w:rsid w:val="00265E47"/>
    <w:rsid w:val="002724E1"/>
    <w:rsid w:val="0027655E"/>
    <w:rsid w:val="00294817"/>
    <w:rsid w:val="00297661"/>
    <w:rsid w:val="002A12AA"/>
    <w:rsid w:val="002A6AA4"/>
    <w:rsid w:val="002D1F71"/>
    <w:rsid w:val="00385B6E"/>
    <w:rsid w:val="003B1BE2"/>
    <w:rsid w:val="003C5172"/>
    <w:rsid w:val="003F59C8"/>
    <w:rsid w:val="00401515"/>
    <w:rsid w:val="00427931"/>
    <w:rsid w:val="00442F65"/>
    <w:rsid w:val="00472E7C"/>
    <w:rsid w:val="004A1105"/>
    <w:rsid w:val="004A7E00"/>
    <w:rsid w:val="00534510"/>
    <w:rsid w:val="0054075B"/>
    <w:rsid w:val="00545D65"/>
    <w:rsid w:val="00556AD7"/>
    <w:rsid w:val="005838F4"/>
    <w:rsid w:val="005C0216"/>
    <w:rsid w:val="005C1C14"/>
    <w:rsid w:val="005D45A4"/>
    <w:rsid w:val="00600156"/>
    <w:rsid w:val="00624E9A"/>
    <w:rsid w:val="006314C3"/>
    <w:rsid w:val="0064728D"/>
    <w:rsid w:val="00651B5B"/>
    <w:rsid w:val="00683B59"/>
    <w:rsid w:val="00684B3A"/>
    <w:rsid w:val="0069055B"/>
    <w:rsid w:val="006E7E68"/>
    <w:rsid w:val="00704069"/>
    <w:rsid w:val="00744413"/>
    <w:rsid w:val="0075740E"/>
    <w:rsid w:val="0077769D"/>
    <w:rsid w:val="0079063B"/>
    <w:rsid w:val="00791303"/>
    <w:rsid w:val="00797CE8"/>
    <w:rsid w:val="007A24E0"/>
    <w:rsid w:val="007B2E3A"/>
    <w:rsid w:val="007D22CA"/>
    <w:rsid w:val="007E5BE7"/>
    <w:rsid w:val="00805E6E"/>
    <w:rsid w:val="00806139"/>
    <w:rsid w:val="00806DCE"/>
    <w:rsid w:val="008202BB"/>
    <w:rsid w:val="0082679C"/>
    <w:rsid w:val="00843B03"/>
    <w:rsid w:val="00853A68"/>
    <w:rsid w:val="00860293"/>
    <w:rsid w:val="00862C6F"/>
    <w:rsid w:val="008822BD"/>
    <w:rsid w:val="00885880"/>
    <w:rsid w:val="0088774F"/>
    <w:rsid w:val="00893AAD"/>
    <w:rsid w:val="008A0839"/>
    <w:rsid w:val="008A1D0D"/>
    <w:rsid w:val="008A67A6"/>
    <w:rsid w:val="008D734D"/>
    <w:rsid w:val="008F4584"/>
    <w:rsid w:val="00912805"/>
    <w:rsid w:val="009133EF"/>
    <w:rsid w:val="00915AAE"/>
    <w:rsid w:val="00993229"/>
    <w:rsid w:val="00994726"/>
    <w:rsid w:val="009A7216"/>
    <w:rsid w:val="009B47B7"/>
    <w:rsid w:val="009C1B38"/>
    <w:rsid w:val="009D5248"/>
    <w:rsid w:val="009D5C3B"/>
    <w:rsid w:val="009F16BC"/>
    <w:rsid w:val="00A01560"/>
    <w:rsid w:val="00A14106"/>
    <w:rsid w:val="00A26C01"/>
    <w:rsid w:val="00A4508F"/>
    <w:rsid w:val="00A72AD2"/>
    <w:rsid w:val="00A81C29"/>
    <w:rsid w:val="00AA2630"/>
    <w:rsid w:val="00AE5E60"/>
    <w:rsid w:val="00AF04B4"/>
    <w:rsid w:val="00B35F00"/>
    <w:rsid w:val="00B51861"/>
    <w:rsid w:val="00B61356"/>
    <w:rsid w:val="00B61B59"/>
    <w:rsid w:val="00B62168"/>
    <w:rsid w:val="00BB0C89"/>
    <w:rsid w:val="00BB464C"/>
    <w:rsid w:val="00BC17AF"/>
    <w:rsid w:val="00BC28EA"/>
    <w:rsid w:val="00BD0AC0"/>
    <w:rsid w:val="00BF2817"/>
    <w:rsid w:val="00BF48E0"/>
    <w:rsid w:val="00C002FF"/>
    <w:rsid w:val="00C54116"/>
    <w:rsid w:val="00CB570F"/>
    <w:rsid w:val="00CB60A1"/>
    <w:rsid w:val="00CD39A7"/>
    <w:rsid w:val="00D13AF7"/>
    <w:rsid w:val="00D16880"/>
    <w:rsid w:val="00D222FC"/>
    <w:rsid w:val="00D415F1"/>
    <w:rsid w:val="00D42183"/>
    <w:rsid w:val="00D54F29"/>
    <w:rsid w:val="00D645BA"/>
    <w:rsid w:val="00D73CFF"/>
    <w:rsid w:val="00D93AD5"/>
    <w:rsid w:val="00DE075C"/>
    <w:rsid w:val="00E30206"/>
    <w:rsid w:val="00E3347C"/>
    <w:rsid w:val="00E335E0"/>
    <w:rsid w:val="00E717AA"/>
    <w:rsid w:val="00E7382A"/>
    <w:rsid w:val="00EA3E28"/>
    <w:rsid w:val="00EB6439"/>
    <w:rsid w:val="00EE1A2C"/>
    <w:rsid w:val="00EF0198"/>
    <w:rsid w:val="00F177A9"/>
    <w:rsid w:val="00F32B46"/>
    <w:rsid w:val="00F33041"/>
    <w:rsid w:val="00F60440"/>
    <w:rsid w:val="00F67D94"/>
    <w:rsid w:val="00F7218C"/>
    <w:rsid w:val="00F83C0F"/>
    <w:rsid w:val="00FD6571"/>
    <w:rsid w:val="0A5882A8"/>
    <w:rsid w:val="1FBA23A4"/>
    <w:rsid w:val="3D4D0067"/>
    <w:rsid w:val="3E900941"/>
    <w:rsid w:val="4E3162A5"/>
    <w:rsid w:val="6A99A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99FC8"/>
  <w15:docId w15:val="{A2A468F0-6213-1E4E-91AA-AC9D8F749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D9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7D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7D94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67D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D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D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D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D9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2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2F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B1C4B"/>
    <w:rPr>
      <w:color w:val="808080"/>
    </w:rPr>
  </w:style>
  <w:style w:type="paragraph" w:styleId="Revision">
    <w:name w:val="Revision"/>
    <w:hidden/>
    <w:uiPriority w:val="99"/>
    <w:semiHidden/>
    <w:rsid w:val="008F4584"/>
    <w:pPr>
      <w:spacing w:after="0"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59"/>
    <w:rsid w:val="00CD3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7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adeq Ahmed</cp:lastModifiedBy>
  <cp:revision>18</cp:revision>
  <dcterms:created xsi:type="dcterms:W3CDTF">2024-04-27T18:46:00Z</dcterms:created>
  <dcterms:modified xsi:type="dcterms:W3CDTF">2025-12-21T09:05:00Z</dcterms:modified>
</cp:coreProperties>
</file>